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ED9" w:rsidRDefault="00596ED9" w:rsidP="00596ED9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596ED9" w:rsidRDefault="00596ED9" w:rsidP="00596ED9">
      <w:pPr>
        <w:spacing w:beforeLines="100" w:before="240" w:after="0" w:line="36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4 Table.</w:t>
      </w:r>
      <w:proofErr w:type="gramEnd"/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Dormitory transmission chain and number of dormitories in the transmission chai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177" w:dyaOrig="2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75pt;height:11.25pt" o:ole="">
                  <v:imagedata r:id="rId5" o:title=""/>
                </v:shape>
                <o:OLEObject Type="Embed" ProgID="Equation.DSMT4" ShapeID="_x0000_i1025" DrawAspect="Content" ObjectID="_1651776897" r:id="rId6"/>
              </w:objec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44" w:dyaOrig="366">
                <v:shape id="_x0000_i1026" type="#_x0000_t75" style="width:11.9pt;height:18.15pt" o:ole="">
                  <v:imagedata r:id="rId7" o:title=""/>
                </v:shape>
                <o:OLEObject Type="Embed" ProgID="Equation.DSMT4" ShapeID="_x0000_i1026" DrawAspect="Content" ObjectID="_1651776898" r:id="rId8"/>
              </w:objec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22" w:dyaOrig="366">
                <v:shape id="_x0000_i1027" type="#_x0000_t75" style="width:11.25pt;height:18.15pt" o:ole="">
                  <v:imagedata r:id="rId9" o:title=""/>
                </v:shape>
                <o:OLEObject Type="Embed" ProgID="Equation.DSMT4" ShapeID="_x0000_i1027" DrawAspect="Content" ObjectID="_1651776899" r:id="rId10"/>
              </w:objec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44" w:dyaOrig="366">
                <v:shape id="_x0000_i1028" type="#_x0000_t75" style="width:11.9pt;height:18.15pt" o:ole="">
                  <v:imagedata r:id="rId11" o:title=""/>
                </v:shape>
                <o:OLEObject Type="Embed" ProgID="Equation.DSMT4" ShapeID="_x0000_i1028" DrawAspect="Content" ObjectID="_1651776900" r:id="rId12"/>
              </w:objec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44" w:dyaOrig="366">
                <v:shape id="_x0000_i1029" type="#_x0000_t75" style="width:11.9pt;height:18.15pt" o:ole="">
                  <v:imagedata r:id="rId13" o:title=""/>
                </v:shape>
                <o:OLEObject Type="Embed" ProgID="Equation.DSMT4" ShapeID="_x0000_i1029" DrawAspect="Content" ObjectID="_1651776901" r:id="rId14"/>
              </w:objec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96ED9" w:rsidTr="004E7323">
        <w:trPr>
          <w:trHeight w:hRule="exact" w:val="567"/>
        </w:trPr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596ED9" w:rsidRDefault="00596ED9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:rsidR="00596ED9" w:rsidRDefault="00596ED9" w:rsidP="00596ED9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egend: 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v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presents the number of dormitories, and 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I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presents the number of patients at the </w:t>
      </w:r>
      <w:proofErr w:type="spellStart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i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vertAlign w:val="superscript"/>
        </w:rPr>
        <w:t>th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generation of the transmission chain.</w:t>
      </w:r>
    </w:p>
    <w:p w:rsidR="00596ED9" w:rsidRDefault="00596ED9" w:rsidP="00596ED9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ED9"/>
    <w:rsid w:val="00114D06"/>
    <w:rsid w:val="00596ED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D9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96ED9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D9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96ED9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4T05:07:00Z</dcterms:created>
  <dcterms:modified xsi:type="dcterms:W3CDTF">2020-05-24T05:07:00Z</dcterms:modified>
</cp:coreProperties>
</file>